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777553" w:rsidTr="00777553">
        <w:tc>
          <w:tcPr>
            <w:tcW w:w="8522" w:type="dxa"/>
          </w:tcPr>
          <w:p w:rsidR="00777553" w:rsidRDefault="00777553" w:rsidP="0040506B">
            <w:pPr>
              <w:jc w:val="center"/>
            </w:pPr>
            <w:r w:rsidRPr="00FC0737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Supplementary</w:t>
            </w:r>
            <w:r w:rsidRPr="00FC0737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 xml:space="preserve"> Table S</w:t>
            </w:r>
            <w:r w:rsidRPr="00FC0737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5  </w:t>
            </w:r>
            <w:r w:rsidR="00FC0737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 xml:space="preserve">The </w:t>
            </w:r>
            <w:r w:rsidR="00FC0737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9</w:t>
            </w:r>
            <w:r w:rsidR="00FC0737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8</w:t>
            </w:r>
            <w:r w:rsidR="00FC0737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SSR </w:t>
            </w:r>
            <w:r w:rsidR="00FC0737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primer</w:t>
            </w:r>
            <w:r w:rsidR="00FC0737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s </w:t>
            </w:r>
            <w:bookmarkStart w:id="0" w:name="_GoBack"/>
            <w:bookmarkEnd w:id="0"/>
            <w:r w:rsidR="00FC0737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whose sequences were not</w:t>
            </w:r>
            <w:r w:rsidR="00FC0737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C0737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obtain</w:t>
            </w:r>
            <w:r w:rsidR="00FC0737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ed </w:t>
            </w:r>
            <w:r w:rsidR="00FC0737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from</w:t>
            </w:r>
            <w:r w:rsidR="00FC0737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C0737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public databases</w:t>
            </w:r>
            <w:r w:rsidR="00FC0737" w:rsidRPr="00853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53976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</w:tr>
      <w:tr w:rsidR="00777553" w:rsidTr="00777553">
        <w:tc>
          <w:tcPr>
            <w:tcW w:w="8522" w:type="dxa"/>
          </w:tcPr>
          <w:tbl>
            <w:tblPr>
              <w:tblW w:w="8020" w:type="dxa"/>
              <w:jc w:val="center"/>
              <w:tblLook w:val="04A0" w:firstRow="1" w:lastRow="0" w:firstColumn="1" w:lastColumn="0" w:noHBand="0" w:noVBand="1"/>
            </w:tblPr>
            <w:tblGrid>
              <w:gridCol w:w="520"/>
              <w:gridCol w:w="1080"/>
              <w:gridCol w:w="580"/>
              <w:gridCol w:w="1080"/>
              <w:gridCol w:w="540"/>
              <w:gridCol w:w="1061"/>
              <w:gridCol w:w="520"/>
              <w:gridCol w:w="1176"/>
              <w:gridCol w:w="500"/>
              <w:gridCol w:w="1080"/>
            </w:tblGrid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10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5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CT/CAC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58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281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1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7E7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5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BRI1837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2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855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ML00720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6E8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3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c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502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HIN-145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28E7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4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707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161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621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HA73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044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916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8E17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6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62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ML0080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094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6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095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8E2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528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453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ER0028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8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E6M6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HA20-A17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L04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58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88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9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9E16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K19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43E10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73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45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7E2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513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4E10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21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44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15E16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GG/CTC1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E7M6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C4018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7655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2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2E13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154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45E13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0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864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5E3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L21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E19M5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58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62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261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D05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595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C4021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c4018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44E11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NAU3201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001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01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39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134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73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ER0152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68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428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7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170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91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329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9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504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8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PEL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930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590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414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54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im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590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777553" w:rsidRPr="00777553" w:rsidTr="00777553">
              <w:trPr>
                <w:trHeight w:val="270"/>
                <w:jc w:val="center"/>
              </w:trPr>
              <w:tc>
                <w:tcPr>
                  <w:tcW w:w="5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18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80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3773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O05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77553" w:rsidRPr="00777553" w:rsidRDefault="00777553" w:rsidP="0077755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77755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</w:tbl>
          <w:p w:rsidR="00777553" w:rsidRDefault="00777553"/>
        </w:tc>
      </w:tr>
    </w:tbl>
    <w:p w:rsidR="00875896" w:rsidRDefault="00875896"/>
    <w:sectPr w:rsidR="00875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7EF" w:rsidRDefault="007C17EF" w:rsidP="00777553">
      <w:r>
        <w:separator/>
      </w:r>
    </w:p>
  </w:endnote>
  <w:endnote w:type="continuationSeparator" w:id="0">
    <w:p w:rsidR="007C17EF" w:rsidRDefault="007C17EF" w:rsidP="00777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7EF" w:rsidRDefault="007C17EF" w:rsidP="00777553">
      <w:r>
        <w:separator/>
      </w:r>
    </w:p>
  </w:footnote>
  <w:footnote w:type="continuationSeparator" w:id="0">
    <w:p w:rsidR="007C17EF" w:rsidRDefault="007C17EF" w:rsidP="00777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EC"/>
    <w:rsid w:val="00171EE2"/>
    <w:rsid w:val="0040506B"/>
    <w:rsid w:val="00521990"/>
    <w:rsid w:val="006F00EC"/>
    <w:rsid w:val="00777553"/>
    <w:rsid w:val="007C17EF"/>
    <w:rsid w:val="00875896"/>
    <w:rsid w:val="00EA250F"/>
    <w:rsid w:val="00EB08E0"/>
    <w:rsid w:val="00FC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7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75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7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7553"/>
    <w:rPr>
      <w:sz w:val="18"/>
      <w:szCs w:val="18"/>
    </w:rPr>
  </w:style>
  <w:style w:type="table" w:styleId="a5">
    <w:name w:val="Table Grid"/>
    <w:basedOn w:val="a1"/>
    <w:uiPriority w:val="59"/>
    <w:rsid w:val="007775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7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75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7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7553"/>
    <w:rPr>
      <w:sz w:val="18"/>
      <w:szCs w:val="18"/>
    </w:rPr>
  </w:style>
  <w:style w:type="table" w:styleId="a5">
    <w:name w:val="Table Grid"/>
    <w:basedOn w:val="a1"/>
    <w:uiPriority w:val="59"/>
    <w:rsid w:val="007775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2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8E9ACC3-E9D6-4F9A-A186-C017297DA5B1}"/>
</file>

<file path=customXml/itemProps2.xml><?xml version="1.0" encoding="utf-8"?>
<ds:datastoreItem xmlns:ds="http://schemas.openxmlformats.org/officeDocument/2006/customXml" ds:itemID="{DAB7674C-7AE7-4C50-956C-BEDA1CE7B22A}"/>
</file>

<file path=customXml/itemProps3.xml><?xml version="1.0" encoding="utf-8"?>
<ds:datastoreItem xmlns:ds="http://schemas.openxmlformats.org/officeDocument/2006/customXml" ds:itemID="{92F7EF98-B69F-4072-BA67-C92A015F29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4</cp:revision>
  <dcterms:created xsi:type="dcterms:W3CDTF">2016-09-13T08:34:00Z</dcterms:created>
  <dcterms:modified xsi:type="dcterms:W3CDTF">2016-09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